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315DA" w14:textId="77777777" w:rsidR="00B54993" w:rsidRDefault="00000000">
      <w:pPr>
        <w:spacing w:line="360" w:lineRule="auto"/>
        <w:jc w:val="center"/>
        <w:rPr>
          <w:kern w:val="0"/>
          <w:sz w:val="24"/>
        </w:rPr>
      </w:pPr>
      <w:r>
        <w:rPr>
          <w:noProof/>
          <w:kern w:val="0"/>
          <w:sz w:val="24"/>
        </w:rPr>
        <w:drawing>
          <wp:inline distT="0" distB="0" distL="0" distR="0" wp14:anchorId="7618B8A3" wp14:editId="2D704B1D">
            <wp:extent cx="5184140" cy="3049270"/>
            <wp:effectExtent l="0" t="0" r="10160" b="11430"/>
            <wp:docPr id="5134800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480088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5C104" w14:textId="5CD6A4A8" w:rsidR="00B54993" w:rsidRPr="00F2228B" w:rsidRDefault="00000000" w:rsidP="00F2228B">
      <w:pPr>
        <w:spacing w:line="360" w:lineRule="auto"/>
        <w:ind w:firstLineChars="200" w:firstLine="420"/>
        <w:jc w:val="center"/>
        <w:rPr>
          <w:rFonts w:eastAsia="微软雅黑" w:hint="eastAsia"/>
          <w:b/>
          <w:bCs/>
          <w:kern w:val="0"/>
          <w:szCs w:val="21"/>
        </w:rPr>
      </w:pPr>
      <w:r>
        <w:rPr>
          <w:rFonts w:eastAsia="微软雅黑"/>
          <w:b/>
          <w:bCs/>
          <w:kern w:val="0"/>
          <w:szCs w:val="21"/>
        </w:rPr>
        <w:t>Supplementary Figure S1. Assessment of Covariate Balance After PSM Using SMD</w:t>
      </w:r>
    </w:p>
    <w:p w14:paraId="606A94B6" w14:textId="77777777" w:rsidR="00B54993" w:rsidRDefault="00B54993">
      <w:pPr>
        <w:spacing w:line="360" w:lineRule="auto"/>
        <w:ind w:firstLineChars="100" w:firstLine="240"/>
        <w:rPr>
          <w:kern w:val="0"/>
          <w:sz w:val="24"/>
        </w:rPr>
      </w:pPr>
    </w:p>
    <w:p w14:paraId="73D7F749" w14:textId="327ACD02" w:rsidR="00B54993" w:rsidRDefault="00F2228B">
      <w:pPr>
        <w:spacing w:line="360" w:lineRule="auto"/>
        <w:ind w:firstLineChars="100" w:firstLine="240"/>
        <w:jc w:val="center"/>
        <w:rPr>
          <w:kern w:val="0"/>
          <w:sz w:val="24"/>
        </w:rPr>
      </w:pPr>
      <w:r>
        <w:rPr>
          <w:noProof/>
          <w:kern w:val="0"/>
          <w:sz w:val="24"/>
        </w:rPr>
        <w:drawing>
          <wp:inline distT="0" distB="0" distL="0" distR="0" wp14:anchorId="2C17935B" wp14:editId="41DABE14">
            <wp:extent cx="5274310" cy="2924810"/>
            <wp:effectExtent l="0" t="0" r="2540" b="8890"/>
            <wp:docPr id="2022987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987613" name="图片 20229876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69E4F" w14:textId="77777777" w:rsidR="00B54993" w:rsidRDefault="00000000">
      <w:pPr>
        <w:spacing w:line="360" w:lineRule="auto"/>
        <w:ind w:firstLineChars="200" w:firstLine="420"/>
        <w:jc w:val="center"/>
        <w:rPr>
          <w:rFonts w:eastAsia="微软雅黑"/>
          <w:b/>
          <w:bCs/>
          <w:kern w:val="0"/>
          <w:szCs w:val="21"/>
        </w:rPr>
      </w:pPr>
      <w:r>
        <w:rPr>
          <w:rFonts w:eastAsia="微软雅黑"/>
          <w:b/>
          <w:bCs/>
          <w:kern w:val="0"/>
          <w:szCs w:val="21"/>
        </w:rPr>
        <w:t>Supplementary Figure S</w:t>
      </w:r>
      <w:r>
        <w:rPr>
          <w:rFonts w:eastAsia="微软雅黑" w:hint="eastAsia"/>
          <w:b/>
          <w:bCs/>
          <w:kern w:val="0"/>
          <w:szCs w:val="21"/>
        </w:rPr>
        <w:t>2</w:t>
      </w:r>
      <w:r>
        <w:rPr>
          <w:rFonts w:eastAsia="微软雅黑"/>
          <w:b/>
          <w:bCs/>
          <w:kern w:val="0"/>
          <w:szCs w:val="21"/>
        </w:rPr>
        <w:t>. Time Trends of PTH Levels in Patients After PSM</w:t>
      </w:r>
    </w:p>
    <w:p w14:paraId="7553EBB2" w14:textId="77777777" w:rsidR="00B54993" w:rsidRDefault="00B54993">
      <w:pPr>
        <w:rPr>
          <w:rFonts w:hint="eastAsia"/>
        </w:rPr>
      </w:pPr>
    </w:p>
    <w:p w14:paraId="2F8609EB" w14:textId="78A2E8D5" w:rsidR="00B54993" w:rsidRDefault="00F2228B">
      <w:pPr>
        <w:spacing w:line="360" w:lineRule="auto"/>
        <w:jc w:val="center"/>
        <w:rPr>
          <w:kern w:val="0"/>
          <w:sz w:val="24"/>
        </w:rPr>
      </w:pPr>
      <w:r>
        <w:rPr>
          <w:noProof/>
          <w:kern w:val="0"/>
          <w:sz w:val="24"/>
        </w:rPr>
        <w:lastRenderedPageBreak/>
        <w:drawing>
          <wp:inline distT="0" distB="0" distL="0" distR="0" wp14:anchorId="1CCB2592" wp14:editId="1E41154C">
            <wp:extent cx="5274310" cy="2891155"/>
            <wp:effectExtent l="0" t="0" r="2540" b="4445"/>
            <wp:docPr id="15113047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30479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4E2E5" w14:textId="6548AD2F" w:rsidR="00B54993" w:rsidRPr="00F2228B" w:rsidRDefault="00000000" w:rsidP="00F2228B">
      <w:pPr>
        <w:spacing w:line="360" w:lineRule="auto"/>
        <w:ind w:firstLineChars="200" w:firstLine="420"/>
        <w:jc w:val="center"/>
        <w:rPr>
          <w:rFonts w:eastAsia="微软雅黑" w:hint="eastAsia"/>
          <w:b/>
          <w:bCs/>
          <w:kern w:val="0"/>
          <w:szCs w:val="21"/>
        </w:rPr>
      </w:pPr>
      <w:r>
        <w:rPr>
          <w:rFonts w:eastAsia="微软雅黑"/>
          <w:b/>
          <w:bCs/>
          <w:kern w:val="0"/>
          <w:szCs w:val="21"/>
        </w:rPr>
        <w:t>Supplementary Figure S</w:t>
      </w:r>
      <w:r>
        <w:rPr>
          <w:rFonts w:eastAsia="微软雅黑" w:hint="eastAsia"/>
          <w:b/>
          <w:bCs/>
          <w:kern w:val="0"/>
          <w:szCs w:val="21"/>
        </w:rPr>
        <w:t>3</w:t>
      </w:r>
      <w:r>
        <w:rPr>
          <w:rFonts w:eastAsia="微软雅黑"/>
          <w:b/>
          <w:bCs/>
          <w:kern w:val="0"/>
          <w:szCs w:val="21"/>
        </w:rPr>
        <w:t>. Time Trends of Ca Levels in Patients After PSM</w:t>
      </w:r>
    </w:p>
    <w:p w14:paraId="7B3AEA72" w14:textId="77777777" w:rsidR="00F2228B" w:rsidRDefault="00F2228B">
      <w:pPr>
        <w:widowControl/>
        <w:jc w:val="left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br w:type="page"/>
      </w:r>
    </w:p>
    <w:p w14:paraId="6B0AFBDE" w14:textId="344FFA1D" w:rsidR="00F2228B" w:rsidRDefault="00F2228B">
      <w:pPr>
        <w:rPr>
          <w:color w:val="000000" w:themeColor="text1"/>
          <w:szCs w:val="21"/>
        </w:rPr>
      </w:pPr>
      <w:r w:rsidRPr="00F2228B">
        <w:rPr>
          <w:b/>
          <w:bCs/>
          <w:color w:val="000000" w:themeColor="text1"/>
          <w:szCs w:val="21"/>
        </w:rPr>
        <w:lastRenderedPageBreak/>
        <w:t>Supplementary Table S1.</w:t>
      </w:r>
      <w:r w:rsidRPr="00F2228B">
        <w:rPr>
          <w:color w:val="000000" w:themeColor="text1"/>
          <w:szCs w:val="21"/>
        </w:rPr>
        <w:t xml:space="preserve"> Serum PTH, </w:t>
      </w:r>
      <w:r>
        <w:rPr>
          <w:rFonts w:hint="eastAsia"/>
          <w:color w:val="000000" w:themeColor="text1"/>
          <w:szCs w:val="21"/>
        </w:rPr>
        <w:t>Ca</w:t>
      </w:r>
      <w:r w:rsidRPr="00F2228B">
        <w:rPr>
          <w:color w:val="000000" w:themeColor="text1"/>
          <w:szCs w:val="21"/>
        </w:rPr>
        <w:t xml:space="preserve">, </w:t>
      </w:r>
      <w:r>
        <w:rPr>
          <w:rFonts w:hint="eastAsia"/>
          <w:color w:val="000000" w:themeColor="text1"/>
          <w:szCs w:val="21"/>
        </w:rPr>
        <w:t>Vit</w:t>
      </w:r>
      <w:r w:rsidRPr="00F2228B">
        <w:rPr>
          <w:color w:val="000000" w:themeColor="text1"/>
          <w:szCs w:val="21"/>
        </w:rPr>
        <w:t xml:space="preserve">D, and </w:t>
      </w:r>
      <w:r>
        <w:rPr>
          <w:rFonts w:hint="eastAsia"/>
          <w:color w:val="000000" w:themeColor="text1"/>
          <w:szCs w:val="21"/>
        </w:rPr>
        <w:t>Tg</w:t>
      </w:r>
      <w:r w:rsidRPr="00F2228B">
        <w:rPr>
          <w:color w:val="000000" w:themeColor="text1"/>
          <w:szCs w:val="21"/>
        </w:rPr>
        <w:t xml:space="preserve"> levels in the preservation and “2+2” groups before and after surgery at each follow-up time point.</w:t>
      </w:r>
    </w:p>
    <w:p w14:paraId="184928A3" w14:textId="77777777" w:rsidR="00F2228B" w:rsidRDefault="00F2228B" w:rsidP="00F2228B">
      <w:r>
        <w:rPr>
          <w:noProof/>
          <w:sz w:val="24"/>
        </w:rPr>
        <mc:AlternateContent>
          <mc:Choice Requires="wps">
            <w:drawing>
              <wp:inline distT="0" distB="0" distL="114300" distR="114300" wp14:anchorId="66CF5ACC" wp14:editId="3BDB3879">
                <wp:extent cx="8028305" cy="4162425"/>
                <wp:effectExtent l="0" t="0" r="3175" b="10795"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28305" cy="416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a3"/>
                              <w:tblW w:w="1235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07"/>
                              <w:gridCol w:w="964"/>
                              <w:gridCol w:w="1587"/>
                              <w:gridCol w:w="1587"/>
                              <w:gridCol w:w="1587"/>
                              <w:gridCol w:w="1587"/>
                              <w:gridCol w:w="1587"/>
                              <w:gridCol w:w="1587"/>
                              <w:gridCol w:w="964"/>
                            </w:tblGrid>
                            <w:tr w:rsidR="00F2228B" w14:paraId="43647E08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5BD09DC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6D42837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2BBB06D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re-op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41030575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OD 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2BF523A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1 mo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7666C3A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 xml:space="preserve"> mo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5F6D61D1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 xml:space="preserve"> mo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24E81F2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 xml:space="preserve"> mo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18DBCD6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1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 w:rsidR="00F2228B" w14:paraId="206883B6" w14:textId="77777777">
                              <w:trPr>
                                <w:trHeight w:val="661"/>
                              </w:trPr>
                              <w:tc>
                                <w:tcPr>
                                  <w:tcW w:w="907" w:type="dxa"/>
                                </w:tcPr>
                                <w:p w14:paraId="0143C291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TH(pmol/L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F8BD6F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+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2C3AF75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.03(4.30-5.82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82EF10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95(0.65-1.67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7BE1BA0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3.59(2.70-4.65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1DAAEE52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3.99(3.11-4.68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1858DC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.25(3.45-5.23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B9D5B9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.39(3.25-5.26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ECFAE9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05AE182D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649195D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402E1FD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Pres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488409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.03(4.44-5.7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A21BCC3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1.66(0.77-2.8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B53669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3.85(2.65-5.04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994BD2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.36(2.93-5.48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A2A31E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.50(3.48-5.92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FC93A7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.35(3.12-5.69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55D5C9D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64934F8A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02E2379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B7C3D8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2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851466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79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107A10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CB99D2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7CEB49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7FF1D884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7C0C48D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7E53814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2228B" w14:paraId="2E5A0445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025F5DBE" w14:textId="77777777" w:rsidR="00F2228B" w:rsidRDefault="00F2228B">
                                  <w:pPr>
                                    <w:widowControl/>
                                    <w:jc w:val="left"/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VitD</w:t>
                                  </w:r>
                                  <w:r>
                                    <w:rPr>
                                      <w:color w:val="000000" w:themeColor="text1"/>
                                      <w:kern w:val="0"/>
                                      <w:szCs w:val="21"/>
                                      <w:lang w:bidi="ar"/>
                                    </w:rPr>
                                    <w:t>(nmol/L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F9BF82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+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D8A9CA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4.70(34.58-58.1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9A85F8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0.65(26.98-72.1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1B66767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4.30(44.40-65.29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4DCAA8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7.40(39.60-62.6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087907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1.25(40.48-66.25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BBE8D6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2.10(41.30-64.5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6844B17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285</w:t>
                                  </w:r>
                                </w:p>
                              </w:tc>
                            </w:tr>
                            <w:tr w:rsidR="00F2228B" w14:paraId="4C53AFE0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4E628835" w14:textId="77777777" w:rsidR="00F2228B" w:rsidRDefault="00F2228B">
                                  <w:pPr>
                                    <w:widowControl/>
                                    <w:jc w:val="left"/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5103B7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Pres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AC6E2E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5.65(34.70-58.92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AFBB67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38.55(28.77-59.8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59411C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1.97(40.80-62.75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C7AE69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49.40(39.30-58.9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1EE27B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2.10(41.60-65.45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87796E4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55.00(46.02-67.88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6EE46DC2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 w:rsidR="00F2228B" w14:paraId="18C3472B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418EFCB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2581D83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3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1517B4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DF1E69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429273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8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9D2834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C03C4A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79CFCA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2C96302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2228B" w14:paraId="4A1FF0AB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168DEE6A" w14:textId="77777777" w:rsidR="00F2228B" w:rsidRDefault="00F2228B">
                                  <w:pPr>
                                    <w:widowControl/>
                                    <w:jc w:val="left"/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Ca</w:t>
                                  </w:r>
                                  <w:r>
                                    <w:rPr>
                                      <w:color w:val="000000" w:themeColor="text1"/>
                                      <w:kern w:val="0"/>
                                      <w:szCs w:val="21"/>
                                      <w:lang w:bidi="ar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5E0013A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+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3FF36F7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4(2.28-2.41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0EC6791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11(2.02-2.21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784DE43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2(2.25-2.4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F39EBB3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26(2.19-2.34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C140F7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28(2.21-2.36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8A20F1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27(2.20-2.36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C2A9EE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3BE608F1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4660B2A7" w14:textId="77777777" w:rsidR="00F2228B" w:rsidRDefault="00F2228B">
                                  <w:pPr>
                                    <w:widowControl/>
                                    <w:jc w:val="left"/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06B2850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Pres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9A69858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4(2.28-2.41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72F14E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18(2.08-2.27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442A15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6(2.27-2.42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B3446E5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0(2.22-2.38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F90933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0(2.23-2.38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86B63A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.31(2.24-2.37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2ADB58A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64078D87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02F1D774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2E31EB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4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2E1DEDF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D3F9A1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1C06368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0.01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5667CE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0.01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7D3B6E4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38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501C090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0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5E93B805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2228B" w14:paraId="4756F9EF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10CD5B9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Tg(μg/L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13FB11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2+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737A3F4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14.50(3.48-29.1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3DBA61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9.72(1.55-31.57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0C80C6C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(0.04-0.3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357BAF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8(0.04-0.74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17AD097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(0.04-0.24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4513C13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(0.04-0.1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B7A8BE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2B88A3D6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</w:tcPr>
                                <w:p w14:paraId="6EBF22C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5A74900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Pres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DA84AC1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19.09(6.41-53.00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6C48D26F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7.84(0.74-260.08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0BDE423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10(0.04-0.41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4FE5D746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12(0.04-1.62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F8079F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(0.04-0.23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</w:tcPr>
                                <w:p w14:paraId="3ED4A56B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4(0.04-0.16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7EDAD0C9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1*</w:t>
                                  </w:r>
                                </w:p>
                              </w:tc>
                            </w:tr>
                            <w:tr w:rsidR="00F2228B" w14:paraId="1C3D37C3" w14:textId="77777777">
                              <w:trPr>
                                <w:trHeight w:val="20"/>
                              </w:trPr>
                              <w:tc>
                                <w:tcPr>
                                  <w:tcW w:w="90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402031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C3E361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P5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9AEFAC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＜</w:t>
                                  </w:r>
                                  <w:r>
                                    <w:rPr>
                                      <w:color w:val="000000" w:themeColor="text1"/>
                                      <w:szCs w:val="21"/>
                                    </w:rPr>
                                    <w:t>0.01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8D7BB5A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73B265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50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33BA03E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050*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17F37E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8914AED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8F4390C" w14:textId="77777777" w:rsidR="00F2228B" w:rsidRDefault="00F2228B">
                                  <w:pPr>
                                    <w:rPr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Cs w:val="21"/>
                                    </w:rPr>
                                    <w:t>/</w:t>
                                  </w:r>
                                </w:p>
                              </w:tc>
                            </w:tr>
                          </w:tbl>
                          <w:p w14:paraId="7390E25E" w14:textId="77777777" w:rsidR="00F2228B" w:rsidRDefault="00F2228B" w:rsidP="00F2228B">
                            <w:pPr>
                              <w:jc w:val="center"/>
                              <w:rPr>
                                <w:rFonts w:ascii="微软雅黑" w:eastAsia="微软雅黑" w:hAnsi="微软雅黑" w:cstheme="minorEastAsia" w:hint="eastAsia"/>
                                <w:b/>
                                <w:bCs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6CF5ACC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width:632.15pt;height:327.7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" fillcolor="white [3201]" stroked="f" strokeweight=".5pt">
                <v:textbox>
                  <w:txbxContent>
                    <w:tbl>
                      <w:tblPr>
                        <w:tblStyle w:val="a3"/>
                        <w:tblW w:w="1235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07"/>
                        <w:gridCol w:w="964"/>
                        <w:gridCol w:w="1587"/>
                        <w:gridCol w:w="1587"/>
                        <w:gridCol w:w="1587"/>
                        <w:gridCol w:w="1587"/>
                        <w:gridCol w:w="1587"/>
                        <w:gridCol w:w="1587"/>
                        <w:gridCol w:w="964"/>
                      </w:tblGrid>
                      <w:tr w:rsidR="00F2228B" w14:paraId="43647E08" w14:textId="77777777">
                        <w:trPr>
                          <w:trHeight w:val="345"/>
                        </w:trPr>
                        <w:tc>
                          <w:tcPr>
                            <w:tcW w:w="90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5BD09DC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6D42837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2BBB06D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re-op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41030575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OD 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2BF523A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1 mo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7666C3A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 xml:space="preserve"> mo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5F6D61D1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 xml:space="preserve"> mo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024E81F2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 xml:space="preserve"> mo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18DBCD6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</w:tr>
                      <w:tr w:rsidR="00F2228B" w14:paraId="206883B6" w14:textId="77777777">
                        <w:trPr>
                          <w:trHeight w:val="661"/>
                        </w:trPr>
                        <w:tc>
                          <w:tcPr>
                            <w:tcW w:w="907" w:type="dxa"/>
                          </w:tcPr>
                          <w:p w14:paraId="0143C291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TH(pmol/L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1F8BD6F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+2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2C3AF75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.03(4.30-5.82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82EF10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95(0.65-1.67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7BE1BA0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3.59(2.70-4.65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1DAAEE52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3.99(3.11-4.68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1858DC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.25(3.45-5.23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B9D5B9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.39(3.25-5.26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1ECFAE9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05AE182D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649195D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402E1FD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Pres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488409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.03(4.44-5.7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A21BCC3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1.66(0.77-2.8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B53669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3.85(2.65-5.04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994BD2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.36(2.93-5.48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A2A31E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.50(3.48-5.92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FC93A7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.35(3.12-5.69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55D5C9D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64934F8A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02E2379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3B7C3D8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2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851466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796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107A10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CB99D2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7CEB49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7FF1D884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7C0C48D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7E53814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/</w:t>
                            </w:r>
                          </w:p>
                        </w:tc>
                      </w:tr>
                      <w:tr w:rsidR="00F2228B" w14:paraId="2E5A0445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025F5DBE" w14:textId="77777777" w:rsidR="00F2228B" w:rsidRDefault="00F2228B">
                            <w:pPr>
                              <w:widowControl/>
                              <w:jc w:val="left"/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VitD</w:t>
                            </w:r>
                            <w:r>
                              <w:rPr>
                                <w:color w:val="000000" w:themeColor="text1"/>
                                <w:kern w:val="0"/>
                                <w:szCs w:val="21"/>
                                <w:lang w:bidi="ar"/>
                              </w:rPr>
                              <w:t>(nmol/L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1F9BF82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+2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D8A9CA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4.70(34.58-58.1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9A85F8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0.65(26.98-72.1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1B66767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4.30(44.40-65.29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4DCAA8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7.40(39.60-62.6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087907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1.25(40.48-66.25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BBE8D6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2.10(41.30-64.50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6844B17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285</w:t>
                            </w:r>
                          </w:p>
                        </w:tc>
                      </w:tr>
                      <w:tr w:rsidR="00F2228B" w14:paraId="4C53AFE0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4E628835" w14:textId="77777777" w:rsidR="00F2228B" w:rsidRDefault="00F2228B">
                            <w:pPr>
                              <w:widowControl/>
                              <w:jc w:val="left"/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35103B7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Pres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AC6E2E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5.65(34.70-58.92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AFBB67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38.55(28.77-59.8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59411C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1.97(40.80-62.75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C7AE69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49.40(39.30-58.9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1EE27B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2.10(41.60-65.45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87796E4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55.00(46.02-67.88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6EE46DC2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24</w:t>
                            </w:r>
                          </w:p>
                        </w:tc>
                      </w:tr>
                      <w:tr w:rsidR="00F2228B" w14:paraId="18C3472B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418EFCB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2581D83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3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1517B4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DF1E69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429273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8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9D2834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C03C4A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79CFCA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2C96302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/</w:t>
                            </w:r>
                          </w:p>
                        </w:tc>
                      </w:tr>
                      <w:tr w:rsidR="00F2228B" w14:paraId="4A1FF0AB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168DEE6A" w14:textId="77777777" w:rsidR="00F2228B" w:rsidRDefault="00F2228B">
                            <w:pPr>
                              <w:widowControl/>
                              <w:jc w:val="left"/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Ca</w:t>
                            </w:r>
                            <w:r>
                              <w:rPr>
                                <w:color w:val="000000" w:themeColor="text1"/>
                                <w:kern w:val="0"/>
                                <w:szCs w:val="21"/>
                                <w:lang w:bidi="ar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5E0013A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+2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3FF36F7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4(2.28-2.41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0EC6791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11(2.02-2.21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784DE43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2(2.25-2.4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F39EBB3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26(2.19-2.34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C140F7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28(2.21-2.36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8A20F1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27(2.20-2.36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3C2A9EE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3BE608F1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4660B2A7" w14:textId="77777777" w:rsidR="00F2228B" w:rsidRDefault="00F2228B">
                            <w:pPr>
                              <w:widowControl/>
                              <w:jc w:val="left"/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06B2850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Pres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9A69858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4(2.28-2.41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72F14E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18(2.08-2.27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442A15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6(2.27-2.42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B3446E5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0(2.22-2.38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F90933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0(2.23-2.38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86B63A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.31(2.24-2.37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2ADB58A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64078D87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02F1D774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12E31EB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4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2E1DEDF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D3F9A1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1C06368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5667CE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7D3B6E4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38*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501C090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0*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5E93B805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/</w:t>
                            </w:r>
                          </w:p>
                        </w:tc>
                      </w:tr>
                      <w:tr w:rsidR="00F2228B" w14:paraId="4756F9EF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10CD5B9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Tg(μg/L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313FB11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2+2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737A3F4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14.50(3.48-29.1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3DBA61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9.72(1.55-31.57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0C80C6C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(0.04-0.3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357BAF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8(0.04-0.74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17AD097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(0.04-0.24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4513C13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(0.04-0.10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1B7A8BE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2B88A3D6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</w:tcPr>
                          <w:p w14:paraId="6EBF22C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</w:tcPr>
                          <w:p w14:paraId="35A74900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Pres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DA84AC1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19.09(6.41-53.00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6C48D26F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7.84(0.74-260.08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0BDE423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10(0.04-0.41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4FE5D746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12(0.04-1.62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F8079F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(0.04-0.23)</w:t>
                            </w:r>
                          </w:p>
                        </w:tc>
                        <w:tc>
                          <w:tcPr>
                            <w:tcW w:w="1587" w:type="dxa"/>
                          </w:tcPr>
                          <w:p w14:paraId="3ED4A56B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4(0.04-0.16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7EDAD0C9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1*</w:t>
                            </w:r>
                          </w:p>
                        </w:tc>
                      </w:tr>
                      <w:tr w:rsidR="00F2228B" w14:paraId="1C3D37C3" w14:textId="77777777">
                        <w:trPr>
                          <w:trHeight w:val="20"/>
                        </w:trPr>
                        <w:tc>
                          <w:tcPr>
                            <w:tcW w:w="907" w:type="dxa"/>
                            <w:tcBorders>
                              <w:bottom w:val="single" w:sz="12" w:space="0" w:color="auto"/>
                            </w:tcBorders>
                          </w:tcPr>
                          <w:p w14:paraId="3402031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12" w:space="0" w:color="auto"/>
                            </w:tcBorders>
                          </w:tcPr>
                          <w:p w14:paraId="4C3E361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P5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09AEFAC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color w:val="000000" w:themeColor="text1"/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18D7BB5A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273B265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50*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233BA03E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050*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417F37E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12" w:space="0" w:color="auto"/>
                            </w:tcBorders>
                          </w:tcPr>
                          <w:p w14:paraId="48914AED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12" w:space="0" w:color="auto"/>
                            </w:tcBorders>
                          </w:tcPr>
                          <w:p w14:paraId="08F4390C" w14:textId="77777777" w:rsidR="00F2228B" w:rsidRDefault="00F2228B">
                            <w:pPr>
                              <w:rPr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Cs w:val="21"/>
                              </w:rPr>
                              <w:t>/</w:t>
                            </w:r>
                          </w:p>
                        </w:tc>
                      </w:tr>
                    </w:tbl>
                    <w:p w14:paraId="7390E25E" w14:textId="77777777" w:rsidR="00F2228B" w:rsidRDefault="00F2228B" w:rsidP="00F2228B">
                      <w:pPr>
                        <w:jc w:val="center"/>
                        <w:rPr>
                          <w:rFonts w:ascii="微软雅黑" w:eastAsia="微软雅黑" w:hAnsi="微软雅黑" w:cstheme="minorEastAsia" w:hint="eastAsia"/>
                          <w:b/>
                          <w:bCs/>
                          <w:szCs w:val="21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9A8ABB0" w14:textId="77777777" w:rsidR="00F2228B" w:rsidRDefault="00F2228B" w:rsidP="00F2228B">
      <w:pPr>
        <w:rPr>
          <w:color w:val="000000" w:themeColor="text1"/>
          <w:szCs w:val="21"/>
        </w:rPr>
      </w:pPr>
      <w:r>
        <w:rPr>
          <w:rFonts w:hint="eastAsia"/>
          <w:color w:val="000000" w:themeColor="text1"/>
          <w:szCs w:val="21"/>
        </w:rPr>
        <w:t xml:space="preserve">Group = Treatment group; Pre-op = Preoperative; POD 1 = Postoperative day 1; 1 mo / 3 mo / 6 </w:t>
      </w:r>
      <w:r>
        <w:rPr>
          <w:rFonts w:hint="eastAsia"/>
          <w:color w:val="000000" w:themeColor="text1"/>
          <w:szCs w:val="21"/>
        </w:rPr>
        <w:lastRenderedPageBreak/>
        <w:t xml:space="preserve">mo / 12 mo = 1 / 3 / 6 / 12 months postoperatively; 2+2 = </w:t>
      </w:r>
      <w:r>
        <w:rPr>
          <w:rFonts w:hint="eastAsia"/>
          <w:color w:val="000000" w:themeColor="text1"/>
          <w:szCs w:val="21"/>
        </w:rPr>
        <w:t>“</w:t>
      </w:r>
      <w:r>
        <w:rPr>
          <w:rFonts w:hint="eastAsia"/>
          <w:color w:val="000000" w:themeColor="text1"/>
          <w:szCs w:val="21"/>
        </w:rPr>
        <w:t>2+2</w:t>
      </w:r>
      <w:r>
        <w:rPr>
          <w:rFonts w:hint="eastAsia"/>
          <w:color w:val="000000" w:themeColor="text1"/>
          <w:szCs w:val="21"/>
        </w:rPr>
        <w:t>”</w:t>
      </w:r>
      <w:r>
        <w:rPr>
          <w:rFonts w:hint="eastAsia"/>
          <w:color w:val="000000" w:themeColor="text1"/>
          <w:szCs w:val="21"/>
        </w:rPr>
        <w:t xml:space="preserve"> parathyroid protection strategy group (bilateral superior glands preserved in situ, bilateral inferior glands autotransplanted); Pres = Complete in situ preservation group; P1 value = P value comparing groups at each time point from pre-op to POD1; P2 / P3 / P4 / P5 value = P values comparing the two groups at 1, 3, 6, and 12 months postoperatively, respectively.</w:t>
      </w:r>
    </w:p>
    <w:p w14:paraId="437E3554" w14:textId="77777777" w:rsidR="00F2228B" w:rsidRPr="00F2228B" w:rsidRDefault="00F2228B">
      <w:pPr>
        <w:rPr>
          <w:rFonts w:hint="eastAsia"/>
          <w:color w:val="000000" w:themeColor="text1"/>
          <w:szCs w:val="21"/>
        </w:rPr>
      </w:pPr>
    </w:p>
    <w:sectPr w:rsidR="00F2228B" w:rsidRPr="00F2228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A9F85" w14:textId="77777777" w:rsidR="00BB3DC9" w:rsidRDefault="00BB3DC9" w:rsidP="00FE4270">
      <w:r>
        <w:separator/>
      </w:r>
    </w:p>
  </w:endnote>
  <w:endnote w:type="continuationSeparator" w:id="0">
    <w:p w14:paraId="5F850296" w14:textId="77777777" w:rsidR="00BB3DC9" w:rsidRDefault="00BB3DC9" w:rsidP="00FE4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869E2" w14:textId="77777777" w:rsidR="00FE4270" w:rsidRDefault="00FE427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16222167"/>
      <w:docPartObj>
        <w:docPartGallery w:val="Page Numbers (Bottom of Page)"/>
        <w:docPartUnique/>
      </w:docPartObj>
    </w:sdtPr>
    <w:sdtContent>
      <w:p w14:paraId="58950C17" w14:textId="67834851" w:rsidR="00FE4270" w:rsidRDefault="00FE4270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4A98C9" w14:textId="77777777" w:rsidR="00FE4270" w:rsidRDefault="00FE4270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D14A7" w14:textId="77777777" w:rsidR="00FE4270" w:rsidRDefault="00FE427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A593E" w14:textId="77777777" w:rsidR="00BB3DC9" w:rsidRDefault="00BB3DC9" w:rsidP="00FE4270">
      <w:r>
        <w:separator/>
      </w:r>
    </w:p>
  </w:footnote>
  <w:footnote w:type="continuationSeparator" w:id="0">
    <w:p w14:paraId="3A3136EB" w14:textId="77777777" w:rsidR="00BB3DC9" w:rsidRDefault="00BB3DC9" w:rsidP="00FE42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CB059" w14:textId="77777777" w:rsidR="00FE4270" w:rsidRDefault="00FE427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0ECB0" w14:textId="77777777" w:rsidR="00FE4270" w:rsidRDefault="00FE427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5B3CA" w14:textId="77777777" w:rsidR="00FE4270" w:rsidRDefault="00FE427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993"/>
    <w:rsid w:val="00454983"/>
    <w:rsid w:val="00B54993"/>
    <w:rsid w:val="00BB3DC9"/>
    <w:rsid w:val="00F2228B"/>
    <w:rsid w:val="00FE4270"/>
    <w:rsid w:val="32AF3948"/>
    <w:rsid w:val="7E20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1A606FB"/>
  <w15:docId w15:val="{FCF0DC20-4644-4C8B-892B-E72E422D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FE42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E4270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FE4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427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63</Words>
  <Characters>746</Characters>
  <Application>Microsoft Office Word</Application>
  <DocSecurity>0</DocSecurity>
  <Lines>23</Lines>
  <Paragraphs>5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hao</dc:creator>
  <cp:lastModifiedBy>昊 巩</cp:lastModifiedBy>
  <cp:revision>4</cp:revision>
  <dcterms:created xsi:type="dcterms:W3CDTF">2025-06-05T05:16:00Z</dcterms:created>
  <dcterms:modified xsi:type="dcterms:W3CDTF">2025-08-1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JmMWQ4YWRkYjIzNzQwZTI5MjM5NTY0ZWY3OWRlNzkiLCJ1c2VySWQiOiI0MTkwMDY4NjEifQ==</vt:lpwstr>
  </property>
  <property fmtid="{D5CDD505-2E9C-101B-9397-08002B2CF9AE}" pid="4" name="ICV">
    <vt:lpwstr>998DB6E0CA3343D2A57624729CC79522_12</vt:lpwstr>
  </property>
</Properties>
</file>